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4783A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4450AA2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1"/>
        <w:gridCol w:w="555"/>
        <w:gridCol w:w="8773"/>
        <w:gridCol w:w="1128"/>
        <w:gridCol w:w="1124"/>
        <w:gridCol w:w="1451"/>
      </w:tblGrid>
      <w:tr w:rsidR="0068643A" w:rsidRPr="00EE17D5" w14:paraId="0F2D0755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7B5C03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29BF63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442707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3E0FA5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F1CC08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31699A" w:rsidRPr="00EE17D5" w14:paraId="3968496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7EF2B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33129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5D84E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2C0351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2C0618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6B6E0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354625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0D3AB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02BEE9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D6B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67F70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6DAE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C047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7B08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F34FE1" w14:textId="4E92BA16" w:rsidR="0068643A" w:rsidRPr="00FD6E06" w:rsidRDefault="001A57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4C0A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307830" w14:textId="24C11B64" w:rsidR="0068643A" w:rsidRPr="00FD6E06" w:rsidRDefault="001A57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5B987A9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0224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07B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BE89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BD426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A8467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A380FF" w14:textId="38A4B032" w:rsidR="0068643A" w:rsidRPr="00FD6E06" w:rsidRDefault="001A57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B2E2F9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A40F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D46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89E2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CDB08D" w14:textId="715EFB95" w:rsidR="0068643A" w:rsidRPr="00FD6E06" w:rsidRDefault="009F2D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FAFD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D31734" w14:textId="3663BAB2" w:rsidR="0068643A" w:rsidRPr="00FD6E06" w:rsidRDefault="00F973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</w:p>
        </w:tc>
      </w:tr>
      <w:tr w:rsidR="0068643A" w:rsidRPr="00FD6E06" w14:paraId="580C759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548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2116A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0757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B888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5BB9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81A04" w14:textId="3B4CDAA3" w:rsidR="0068643A" w:rsidRPr="00FD6E06" w:rsidRDefault="009F2D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6AFE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253B0" w14:textId="631AD879" w:rsidR="0068643A" w:rsidRPr="00FD6E06" w:rsidRDefault="001A57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</w:t>
            </w:r>
            <w:r w:rsidR="00FB2B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220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0C90FC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2A73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A66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CB1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01165" w14:textId="2BD4006A" w:rsidR="0068643A" w:rsidRPr="00FD6E06" w:rsidRDefault="009F2D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E825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EA3F73" w14:textId="74B3D8F8" w:rsidR="0068643A" w:rsidRPr="00FD6E06" w:rsidRDefault="00C220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</w:p>
        </w:tc>
      </w:tr>
      <w:tr w:rsidR="0068643A" w:rsidRPr="00FD6E06" w14:paraId="3D1A81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454F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A64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C1B2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E7A5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B54F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C538A3" w14:textId="49C2A46C" w:rsidR="0068643A" w:rsidRPr="00FD6E06" w:rsidRDefault="00FB2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5E2474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F95F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8666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D5B8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085F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615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7AB4B0" w14:textId="60AFE89C" w:rsidR="0068643A" w:rsidRPr="00FD6E06" w:rsidRDefault="003169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7275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0E52AB" w14:textId="5AF720E9" w:rsidR="0068643A" w:rsidRPr="00FD6E06" w:rsidRDefault="00C220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</w:tr>
      <w:tr w:rsidR="0068643A" w:rsidRPr="00FD6E06" w14:paraId="20C902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05EB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CBB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94B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E88D6D" w14:textId="0B68A110" w:rsidR="0068643A" w:rsidRPr="00FD6E06" w:rsidRDefault="003169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8672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D7118C" w14:textId="7ECE4B64" w:rsidR="0068643A" w:rsidRPr="00FD6E06" w:rsidRDefault="00C220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</w:tr>
      <w:tr w:rsidR="0068643A" w:rsidRPr="00FD6E06" w14:paraId="0978F2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7580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C200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ADE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87CF43" w14:textId="0CC08F70" w:rsidR="0068643A" w:rsidRPr="00FD6E06" w:rsidRDefault="003169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271E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08486" w14:textId="0CB3E349" w:rsidR="0068643A" w:rsidRPr="00FD6E06" w:rsidRDefault="00C220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</w:tr>
      <w:tr w:rsidR="00BB4AE3" w:rsidRPr="00FD6E06" w14:paraId="7577EE1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00C5DD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FF673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F600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79AC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D049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A8D0DE" w14:textId="585F1B2F" w:rsidR="0068643A" w:rsidRPr="00FD6E06" w:rsidRDefault="003169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6190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00562A" w14:textId="3374E345" w:rsidR="0068643A" w:rsidRPr="00FD6E06" w:rsidRDefault="00C220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03F6A1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AE8B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3BBF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1DEE8E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1558F5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68903C" w14:textId="15A878DD" w:rsidR="0068643A" w:rsidRPr="00FD6E06" w:rsidRDefault="003169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723E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D142A5" w14:textId="605DE764" w:rsidR="0068643A" w:rsidRPr="00FD6E06" w:rsidRDefault="00C220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BB4AE3" w:rsidRPr="00FD6E06" w14:paraId="73AB0FE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79E017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7376E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D79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7F69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F62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65B91A" w14:textId="4EBDE3DC" w:rsidR="0068643A" w:rsidRPr="00FD6E06" w:rsidRDefault="003169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7AFE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72F541" w14:textId="7C693489" w:rsidR="0068643A" w:rsidRPr="00FD6E06" w:rsidRDefault="00F973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  <w:r w:rsidR="00C220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6C9276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A513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D52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7F5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DB879B" w14:textId="318963F7" w:rsidR="0068643A" w:rsidRPr="00FD6E06" w:rsidRDefault="003169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EE3B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95ED" w14:textId="36F6E6AF" w:rsidR="0068643A" w:rsidRPr="00FD6E06" w:rsidRDefault="00C220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3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059B95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D7BD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8CA9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58AF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47D9D5" w14:textId="05722E5F" w:rsidR="0068643A" w:rsidRPr="00FD6E06" w:rsidRDefault="003169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7C80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6C7399" w14:textId="4BB19631" w:rsidR="0068643A" w:rsidRPr="00FD6E06" w:rsidRDefault="00C220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B2B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3169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, S</w:t>
            </w:r>
            <w:r w:rsidR="00FB2B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upplementary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  <w:r w:rsidR="003169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e</w:t>
            </w:r>
            <w:r w:rsidR="00FB2B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</w:p>
        </w:tc>
      </w:tr>
      <w:tr w:rsidR="00BB4AE3" w:rsidRPr="00FD6E06" w14:paraId="3C5F3B1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A6A5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B2233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69C7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2A3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D78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B47FD9" w14:textId="50625EF6" w:rsidR="0068643A" w:rsidRPr="00FD6E06" w:rsidRDefault="00D117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9995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12D27E" w14:textId="73B64114" w:rsidR="0068643A" w:rsidRPr="00FD6E06" w:rsidRDefault="00C220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B2B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</w:tc>
      </w:tr>
      <w:tr w:rsidR="0068643A" w:rsidRPr="00FD6E06" w14:paraId="79A395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231A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7B6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FC6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8DEBA4" w14:textId="747F925C" w:rsidR="0068643A" w:rsidRPr="00FD6E06" w:rsidRDefault="00D117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95C3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714653" w14:textId="43AF2DB1" w:rsidR="0068643A" w:rsidRPr="00FD6E06" w:rsidRDefault="00F973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4-147</w:t>
            </w:r>
          </w:p>
        </w:tc>
      </w:tr>
      <w:tr w:rsidR="0068643A" w:rsidRPr="00FD6E06" w14:paraId="0B88C0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A098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189C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CA5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CB2FA1" w14:textId="24E58825" w:rsidR="0068643A" w:rsidRPr="00FD6E06" w:rsidRDefault="00D117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EF2E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E9C720" w14:textId="2E5C5347" w:rsidR="0068643A" w:rsidRPr="00FD6E06" w:rsidRDefault="00F973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8-151</w:t>
            </w:r>
          </w:p>
        </w:tc>
      </w:tr>
      <w:tr w:rsidR="0068643A" w:rsidRPr="00FD6E06" w14:paraId="12DF58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6C9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4B8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854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089ACD" w14:textId="7FFE7967" w:rsidR="0068643A" w:rsidRPr="00FD6E06" w:rsidRDefault="00D117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277B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4117B" w14:textId="49B9FDC1" w:rsidR="0068643A" w:rsidRPr="00FD6E06" w:rsidRDefault="00C220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</w:p>
        </w:tc>
      </w:tr>
      <w:tr w:rsidR="0068643A" w:rsidRPr="00FD6E06" w14:paraId="248861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459A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339B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F267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826273" w14:textId="11A98B68" w:rsidR="0068643A" w:rsidRPr="00FD6E06" w:rsidRDefault="00D117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07B6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FA25C8" w14:textId="5369CFBB" w:rsidR="0068643A" w:rsidRPr="00FD6E06" w:rsidRDefault="00C220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164</w:t>
            </w:r>
          </w:p>
        </w:tc>
      </w:tr>
      <w:tr w:rsidR="0068643A" w:rsidRPr="00FD6E06" w14:paraId="562433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15BC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C76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B20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FA04EC" w14:textId="068847E7" w:rsidR="0068643A" w:rsidRPr="00FD6E06" w:rsidRDefault="00D117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9B9D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EFD0A5" w14:textId="3846C075" w:rsidR="0068643A" w:rsidRPr="00FD6E06" w:rsidRDefault="00C220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14:paraId="20F3AE9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C7E6F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C0AC814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7E17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669C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8546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DE2648" w14:textId="2C385EB9" w:rsidR="0068643A" w:rsidRPr="00FD6E06" w:rsidRDefault="00D117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FA1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8803E9" w14:textId="17842794" w:rsidR="0068643A" w:rsidRPr="00FD6E06" w:rsidRDefault="00F973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-229</w:t>
            </w:r>
          </w:p>
        </w:tc>
      </w:tr>
      <w:tr w:rsidR="0068643A" w:rsidRPr="00FD6E06" w14:paraId="2CFFCFB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A773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C4B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DB40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467E6F" w14:textId="2BA3F1C6" w:rsidR="0068643A" w:rsidRPr="00FD6E06" w:rsidRDefault="00D117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6D65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EB393D" w14:textId="3A8FB526" w:rsidR="0068643A" w:rsidRPr="00FD6E06" w:rsidRDefault="00C220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4652113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CFC74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D43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C8C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5B0840" w14:textId="0FF9C075" w:rsidR="0068643A" w:rsidRPr="00FD6E06" w:rsidRDefault="00D117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5827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F28E82" w14:textId="3C24F462" w:rsidR="0068643A" w:rsidRPr="00FD6E06" w:rsidRDefault="00C220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6929D6D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ADB0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134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A92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354579" w14:textId="489F7BA7" w:rsidR="0068643A" w:rsidRPr="00FD6E06" w:rsidRDefault="00D117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B6F6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2E456A" w14:textId="1A2945A8" w:rsidR="0068643A" w:rsidRPr="00FD6E06" w:rsidRDefault="00C220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72BF805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24B0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9CC4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F63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173BB3" w14:textId="444E4A65" w:rsidR="0068643A" w:rsidRPr="00FD6E06" w:rsidRDefault="00D117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5A2C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5E8921" w14:textId="14880185" w:rsidR="0068643A" w:rsidRPr="00FD6E06" w:rsidRDefault="00C220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4EAC65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B83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D2C7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3D82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D29660" w14:textId="14294214" w:rsidR="0068643A" w:rsidRPr="00FD6E06" w:rsidRDefault="00D117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DFDA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12697">
              <w:rPr>
                <w:sz w:val="24"/>
                <w:szCs w:val="24"/>
              </w:rPr>
            </w:r>
            <w:r w:rsidR="0061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4F9B4" w14:textId="3962D4A8" w:rsidR="0068643A" w:rsidRPr="00FD6E06" w:rsidRDefault="00C220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</w:t>
            </w:r>
            <w:r w:rsidR="00F973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</w:tbl>
    <w:p w14:paraId="46BFBEB0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2C304" w14:textId="77777777" w:rsidR="00612697" w:rsidRDefault="00612697" w:rsidP="00FD6E06">
      <w:pPr>
        <w:spacing w:after="0" w:line="240" w:lineRule="auto"/>
      </w:pPr>
      <w:r>
        <w:separator/>
      </w:r>
    </w:p>
  </w:endnote>
  <w:endnote w:type="continuationSeparator" w:id="0">
    <w:p w14:paraId="6A53CCC8" w14:textId="77777777" w:rsidR="00612697" w:rsidRDefault="0061269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87ABE4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30BE6D7" wp14:editId="3AA3912F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067BE" w14:textId="77777777" w:rsidR="00612697" w:rsidRDefault="00612697" w:rsidP="00FD6E06">
      <w:pPr>
        <w:spacing w:after="0" w:line="240" w:lineRule="auto"/>
      </w:pPr>
      <w:r>
        <w:separator/>
      </w:r>
    </w:p>
  </w:footnote>
  <w:footnote w:type="continuationSeparator" w:id="0">
    <w:p w14:paraId="669226EC" w14:textId="77777777" w:rsidR="00612697" w:rsidRDefault="0061269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93D07D9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563046C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A57C5"/>
    <w:rsid w:val="001E4CA1"/>
    <w:rsid w:val="002253F7"/>
    <w:rsid w:val="0031699A"/>
    <w:rsid w:val="005F4C27"/>
    <w:rsid w:val="00612697"/>
    <w:rsid w:val="006315A4"/>
    <w:rsid w:val="00664936"/>
    <w:rsid w:val="0068643A"/>
    <w:rsid w:val="00691BA4"/>
    <w:rsid w:val="00750A0E"/>
    <w:rsid w:val="007924AC"/>
    <w:rsid w:val="009120AC"/>
    <w:rsid w:val="009B20D2"/>
    <w:rsid w:val="009F2D24"/>
    <w:rsid w:val="00A0782F"/>
    <w:rsid w:val="00B567D4"/>
    <w:rsid w:val="00BB4AE3"/>
    <w:rsid w:val="00C220E4"/>
    <w:rsid w:val="00CA6DD4"/>
    <w:rsid w:val="00D1179F"/>
    <w:rsid w:val="00EE17D5"/>
    <w:rsid w:val="00F901FE"/>
    <w:rsid w:val="00F973CF"/>
    <w:rsid w:val="00FB2BA2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C14F6B"/>
  <w15:docId w15:val="{48EEB3A3-4D26-7348-B67F-475DF92B5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20</Words>
  <Characters>467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atharine Huynh</cp:lastModifiedBy>
  <cp:revision>2</cp:revision>
  <dcterms:created xsi:type="dcterms:W3CDTF">2021-08-13T04:18:00Z</dcterms:created>
  <dcterms:modified xsi:type="dcterms:W3CDTF">2021-08-13T04:18:00Z</dcterms:modified>
</cp:coreProperties>
</file>